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74E75" w14:textId="77777777" w:rsidR="00DC5101" w:rsidRDefault="007C4C67" w:rsidP="00F10D22">
      <w:pPr>
        <w:spacing w:line="276" w:lineRule="auto"/>
        <w:rPr>
          <w:lang w:val="en-US"/>
        </w:rPr>
      </w:pPr>
      <w:r>
        <w:rPr>
          <w:lang w:val="en-US"/>
        </w:rPr>
        <w:t>Table S4</w:t>
      </w:r>
      <w:r w:rsidR="00950150" w:rsidRPr="00A471F3">
        <w:rPr>
          <w:lang w:val="en-US"/>
        </w:rPr>
        <w:t>.</w:t>
      </w:r>
      <w:r w:rsidR="00C53E40" w:rsidRPr="00A471F3">
        <w:rPr>
          <w:lang w:val="en-US"/>
        </w:rPr>
        <w:t xml:space="preserve"> </w:t>
      </w:r>
      <w:r w:rsidR="00A878AA">
        <w:rPr>
          <w:lang w:val="en-US"/>
        </w:rPr>
        <w:t>R</w:t>
      </w:r>
      <w:r w:rsidR="00950150" w:rsidRPr="00A471F3">
        <w:rPr>
          <w:lang w:val="en-US"/>
        </w:rPr>
        <w:t xml:space="preserve">egion of </w:t>
      </w:r>
      <w:r w:rsidR="00A878AA">
        <w:rPr>
          <w:lang w:val="en-US"/>
        </w:rPr>
        <w:t xml:space="preserve">the </w:t>
      </w:r>
      <w:r w:rsidR="00F47262" w:rsidRPr="00A471F3">
        <w:rPr>
          <w:i/>
          <w:lang w:val="en-US"/>
        </w:rPr>
        <w:t>Hucho taimen</w:t>
      </w:r>
      <w:r w:rsidR="00F47262" w:rsidRPr="00A471F3">
        <w:rPr>
          <w:lang w:val="en-US"/>
        </w:rPr>
        <w:t xml:space="preserve"> </w:t>
      </w:r>
      <w:r w:rsidR="00950150" w:rsidRPr="00A471F3">
        <w:rPr>
          <w:lang w:val="en-US"/>
        </w:rPr>
        <w:t>mitoc</w:t>
      </w:r>
      <w:r w:rsidR="00B657AF" w:rsidRPr="00A471F3">
        <w:rPr>
          <w:lang w:val="en-US"/>
        </w:rPr>
        <w:t xml:space="preserve">hondrial genome </w:t>
      </w:r>
      <w:r w:rsidR="00950150" w:rsidRPr="00A471F3">
        <w:rPr>
          <w:lang w:val="en-US"/>
        </w:rPr>
        <w:t xml:space="preserve">studied </w:t>
      </w:r>
      <w:r w:rsidR="007C617E" w:rsidRPr="00A471F3">
        <w:rPr>
          <w:lang w:val="en-US"/>
        </w:rPr>
        <w:t>in the present work</w:t>
      </w:r>
      <w:r w:rsidR="00A878AA">
        <w:rPr>
          <w:lang w:val="en-US"/>
        </w:rPr>
        <w:t>,</w:t>
      </w:r>
      <w:r w:rsidR="007C617E" w:rsidRPr="00A471F3">
        <w:rPr>
          <w:lang w:val="en-US"/>
        </w:rPr>
        <w:t xml:space="preserve"> </w:t>
      </w:r>
      <w:r w:rsidR="00950150" w:rsidRPr="00A471F3">
        <w:rPr>
          <w:lang w:val="en-US"/>
        </w:rPr>
        <w:t xml:space="preserve">with corresponding coordinates </w:t>
      </w:r>
      <w:r w:rsidR="00A878AA">
        <w:rPr>
          <w:lang w:val="en-US"/>
        </w:rPr>
        <w:t>in the</w:t>
      </w:r>
      <w:r w:rsidR="00950150" w:rsidRPr="00A471F3">
        <w:rPr>
          <w:lang w:val="en-US"/>
        </w:rPr>
        <w:t xml:space="preserve"> mitochondrial genomes of </w:t>
      </w:r>
      <w:r w:rsidR="00AC564B" w:rsidRPr="00A471F3">
        <w:rPr>
          <w:i/>
          <w:lang w:val="en-US"/>
        </w:rPr>
        <w:t>H. taimen</w:t>
      </w:r>
      <w:r w:rsidR="00497346">
        <w:rPr>
          <w:lang w:val="en-US"/>
        </w:rPr>
        <w:t xml:space="preserve">, </w:t>
      </w:r>
      <w:r w:rsidR="00AC564B" w:rsidRPr="00A471F3">
        <w:rPr>
          <w:i/>
          <w:lang w:val="en-US"/>
        </w:rPr>
        <w:t>H. bleekeri</w:t>
      </w:r>
      <w:r w:rsidR="00485EB2" w:rsidRPr="00A471F3">
        <w:rPr>
          <w:lang w:val="en-US"/>
        </w:rPr>
        <w:t xml:space="preserve">, and </w:t>
      </w:r>
      <w:r w:rsidR="00485EB2" w:rsidRPr="0027361D">
        <w:rPr>
          <w:i/>
          <w:lang w:val="en-US"/>
        </w:rPr>
        <w:t>Brachymystax lenok tsinlingensis</w:t>
      </w:r>
      <w:bookmarkStart w:id="0" w:name="_GoBack"/>
      <w:bookmarkEnd w:id="0"/>
      <w:r w:rsidR="00CD0762">
        <w:rPr>
          <w:lang w:val="en-US"/>
        </w:rPr>
        <w:t xml:space="preserve"> </w:t>
      </w:r>
    </w:p>
    <w:p w14:paraId="6239BEEF" w14:textId="77777777" w:rsidR="00E6478A" w:rsidRPr="008508BD" w:rsidRDefault="00E6478A" w:rsidP="00F10D22">
      <w:pPr>
        <w:spacing w:line="276" w:lineRule="auto"/>
        <w:rPr>
          <w:lang w:val="en-US"/>
        </w:rPr>
      </w:pPr>
    </w:p>
    <w:tbl>
      <w:tblPr>
        <w:tblW w:w="13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1710"/>
        <w:gridCol w:w="1800"/>
        <w:gridCol w:w="1350"/>
        <w:gridCol w:w="1620"/>
        <w:gridCol w:w="450"/>
        <w:gridCol w:w="4410"/>
      </w:tblGrid>
      <w:tr w:rsidR="00076C12" w:rsidRPr="004634A9" w14:paraId="0668F1FB" w14:textId="77777777" w:rsidTr="009122DD">
        <w:tc>
          <w:tcPr>
            <w:tcW w:w="1728" w:type="dxa"/>
          </w:tcPr>
          <w:p w14:paraId="5C5ECE42" w14:textId="77777777" w:rsidR="00076C12" w:rsidRPr="00042DCF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H. taimen</w:t>
            </w:r>
            <w:r w:rsidR="00042DCF">
              <w:rPr>
                <w:sz w:val="22"/>
                <w:szCs w:val="22"/>
                <w:lang w:val="en-US"/>
              </w:rPr>
              <w:t xml:space="preserve"> [1]</w:t>
            </w:r>
          </w:p>
        </w:tc>
        <w:tc>
          <w:tcPr>
            <w:tcW w:w="1710" w:type="dxa"/>
          </w:tcPr>
          <w:p w14:paraId="3C1BA85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H. bleekeri</w:t>
            </w:r>
            <w:r w:rsidR="0008411B" w:rsidRPr="004634A9">
              <w:rPr>
                <w:sz w:val="22"/>
                <w:szCs w:val="22"/>
                <w:lang w:val="en-US"/>
              </w:rPr>
              <w:t xml:space="preserve"> </w:t>
            </w:r>
            <w:r w:rsidR="00042DCF">
              <w:rPr>
                <w:sz w:val="22"/>
                <w:szCs w:val="22"/>
                <w:lang w:val="en-US"/>
              </w:rPr>
              <w:t>[2]</w:t>
            </w:r>
          </w:p>
        </w:tc>
        <w:tc>
          <w:tcPr>
            <w:tcW w:w="1800" w:type="dxa"/>
          </w:tcPr>
          <w:p w14:paraId="0C16272A" w14:textId="77777777" w:rsidR="00076C12" w:rsidRPr="00042DCF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 xml:space="preserve">B. lenok. </w:t>
            </w:r>
            <w:r w:rsidR="00042DCF">
              <w:rPr>
                <w:i/>
                <w:sz w:val="22"/>
                <w:szCs w:val="22"/>
                <w:lang w:val="en-US"/>
              </w:rPr>
              <w:t>t</w:t>
            </w:r>
            <w:r w:rsidRPr="004634A9">
              <w:rPr>
                <w:i/>
                <w:sz w:val="22"/>
                <w:szCs w:val="22"/>
                <w:lang w:val="en-US"/>
              </w:rPr>
              <w:t>sinling</w:t>
            </w:r>
            <w:r w:rsidR="0008411B" w:rsidRPr="004634A9">
              <w:rPr>
                <w:i/>
                <w:sz w:val="22"/>
                <w:szCs w:val="22"/>
                <w:lang w:val="en-US"/>
              </w:rPr>
              <w:t>ensis</w:t>
            </w:r>
            <w:r w:rsidR="00042DCF">
              <w:rPr>
                <w:sz w:val="22"/>
                <w:szCs w:val="22"/>
                <w:lang w:val="en-US"/>
              </w:rPr>
              <w:t xml:space="preserve"> [3]</w:t>
            </w:r>
          </w:p>
        </w:tc>
        <w:tc>
          <w:tcPr>
            <w:tcW w:w="1350" w:type="dxa"/>
          </w:tcPr>
          <w:p w14:paraId="48E93F03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1620" w:type="dxa"/>
          </w:tcPr>
          <w:p w14:paraId="37233E3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Present work</w:t>
            </w:r>
          </w:p>
        </w:tc>
        <w:tc>
          <w:tcPr>
            <w:tcW w:w="450" w:type="dxa"/>
          </w:tcPr>
          <w:p w14:paraId="5E17966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4410" w:type="dxa"/>
          </w:tcPr>
          <w:p w14:paraId="49F2E5D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Comments </w:t>
            </w:r>
          </w:p>
        </w:tc>
      </w:tr>
      <w:tr w:rsidR="00076C12" w:rsidRPr="004634A9" w14:paraId="44CE3CB4" w14:textId="77777777" w:rsidTr="009122DD">
        <w:tc>
          <w:tcPr>
            <w:tcW w:w="1728" w:type="dxa"/>
          </w:tcPr>
          <w:p w14:paraId="0317E17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6663 – 8195</w:t>
            </w:r>
          </w:p>
        </w:tc>
        <w:tc>
          <w:tcPr>
            <w:tcW w:w="1710" w:type="dxa"/>
          </w:tcPr>
          <w:p w14:paraId="46320778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6827 – 8360</w:t>
            </w:r>
          </w:p>
        </w:tc>
        <w:tc>
          <w:tcPr>
            <w:tcW w:w="1800" w:type="dxa"/>
          </w:tcPr>
          <w:p w14:paraId="085573FF" w14:textId="77777777" w:rsidR="00076C12" w:rsidRPr="004634A9" w:rsidRDefault="004B5F84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6499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8031</w:t>
            </w:r>
          </w:p>
        </w:tc>
        <w:tc>
          <w:tcPr>
            <w:tcW w:w="1350" w:type="dxa"/>
          </w:tcPr>
          <w:p w14:paraId="514FA93F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COI</w:t>
            </w:r>
          </w:p>
        </w:tc>
        <w:tc>
          <w:tcPr>
            <w:tcW w:w="1620" w:type="dxa"/>
          </w:tcPr>
          <w:p w14:paraId="781CA4C8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 – 1533</w:t>
            </w:r>
          </w:p>
        </w:tc>
        <w:tc>
          <w:tcPr>
            <w:tcW w:w="450" w:type="dxa"/>
          </w:tcPr>
          <w:p w14:paraId="7DEA971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6 </w:t>
            </w:r>
          </w:p>
        </w:tc>
        <w:tc>
          <w:tcPr>
            <w:tcW w:w="4410" w:type="dxa"/>
          </w:tcPr>
          <w:p w14:paraId="2BB473E1" w14:textId="77777777" w:rsidR="00076C12" w:rsidRPr="004634A9" w:rsidRDefault="007E41D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5 bp </w:t>
            </w:r>
            <w:r w:rsidR="00290427">
              <w:rPr>
                <w:sz w:val="22"/>
                <w:szCs w:val="22"/>
                <w:lang w:val="en-US"/>
              </w:rPr>
              <w:t>(</w:t>
            </w:r>
            <w:r w:rsidR="00076C12" w:rsidRPr="004634A9">
              <w:rPr>
                <w:sz w:val="22"/>
                <w:szCs w:val="22"/>
                <w:lang w:val="en-US"/>
              </w:rPr>
              <w:t>5’</w:t>
            </w:r>
            <w:r w:rsidR="00290427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lang w:val="en-US"/>
              </w:rPr>
              <w:t xml:space="preserve"> are not sequenced</w:t>
            </w:r>
          </w:p>
        </w:tc>
      </w:tr>
      <w:tr w:rsidR="00076C12" w:rsidRPr="004634A9" w14:paraId="7B90407D" w14:textId="77777777" w:rsidTr="009122DD">
        <w:tc>
          <w:tcPr>
            <w:tcW w:w="1728" w:type="dxa"/>
          </w:tcPr>
          <w:p w14:paraId="36FBA78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8196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0187</w:t>
            </w:r>
          </w:p>
        </w:tc>
        <w:tc>
          <w:tcPr>
            <w:tcW w:w="1710" w:type="dxa"/>
          </w:tcPr>
          <w:p w14:paraId="6F577DB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8361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0353</w:t>
            </w:r>
          </w:p>
        </w:tc>
        <w:tc>
          <w:tcPr>
            <w:tcW w:w="1800" w:type="dxa"/>
          </w:tcPr>
          <w:p w14:paraId="0A800B11" w14:textId="77777777" w:rsidR="00076C12" w:rsidRPr="004634A9" w:rsidRDefault="004B5F84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8032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0023</w:t>
            </w:r>
          </w:p>
        </w:tc>
        <w:tc>
          <w:tcPr>
            <w:tcW w:w="1350" w:type="dxa"/>
          </w:tcPr>
          <w:p w14:paraId="6D353642" w14:textId="77777777" w:rsidR="00076C12" w:rsidRPr="004634A9" w:rsidRDefault="0058341C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tRNA-Ser, tRNA-Asp, </w:t>
            </w:r>
            <w:r w:rsidRPr="008E5998">
              <w:rPr>
                <w:i/>
                <w:sz w:val="22"/>
                <w:szCs w:val="22"/>
                <w:lang w:val="en-US"/>
              </w:rPr>
              <w:t>COII</w:t>
            </w:r>
            <w:r w:rsidRPr="004634A9">
              <w:rPr>
                <w:sz w:val="22"/>
                <w:szCs w:val="22"/>
                <w:lang w:val="en-US"/>
              </w:rPr>
              <w:t xml:space="preserve">, tRNA-Lys, </w:t>
            </w:r>
            <w:r w:rsidRPr="008E5998">
              <w:rPr>
                <w:i/>
                <w:sz w:val="22"/>
                <w:szCs w:val="22"/>
                <w:lang w:val="en-US"/>
              </w:rPr>
              <w:t>ATP8</w:t>
            </w:r>
            <w:r>
              <w:rPr>
                <w:sz w:val="22"/>
                <w:szCs w:val="22"/>
                <w:lang w:val="en-US"/>
              </w:rPr>
              <w:t>,</w:t>
            </w:r>
            <w:r w:rsidRPr="004634A9">
              <w:rPr>
                <w:sz w:val="22"/>
                <w:szCs w:val="22"/>
                <w:lang w:val="en-US"/>
              </w:rPr>
              <w:t xml:space="preserve"> </w:t>
            </w:r>
            <w:r w:rsidRPr="008E5998">
              <w:rPr>
                <w:i/>
                <w:sz w:val="22"/>
                <w:szCs w:val="22"/>
                <w:lang w:val="en-US"/>
              </w:rPr>
              <w:t>ATP6</w:t>
            </w:r>
          </w:p>
        </w:tc>
        <w:tc>
          <w:tcPr>
            <w:tcW w:w="1620" w:type="dxa"/>
          </w:tcPr>
          <w:p w14:paraId="2D6F6CD3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50" w:type="dxa"/>
          </w:tcPr>
          <w:p w14:paraId="26AEB56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410" w:type="dxa"/>
          </w:tcPr>
          <w:p w14:paraId="177195E5" w14:textId="77777777" w:rsidR="00076C12" w:rsidRPr="004634A9" w:rsidRDefault="0058341C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sequenced region</w:t>
            </w:r>
          </w:p>
        </w:tc>
      </w:tr>
      <w:tr w:rsidR="00076C12" w:rsidRPr="004634A9" w14:paraId="3018C754" w14:textId="77777777" w:rsidTr="009122DD">
        <w:tc>
          <w:tcPr>
            <w:tcW w:w="1728" w:type="dxa"/>
          </w:tcPr>
          <w:p w14:paraId="6806F47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188 – 10750</w:t>
            </w:r>
          </w:p>
        </w:tc>
        <w:tc>
          <w:tcPr>
            <w:tcW w:w="1710" w:type="dxa"/>
          </w:tcPr>
          <w:p w14:paraId="6DDE73F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354 – 10914</w:t>
            </w:r>
          </w:p>
        </w:tc>
        <w:tc>
          <w:tcPr>
            <w:tcW w:w="1800" w:type="dxa"/>
          </w:tcPr>
          <w:p w14:paraId="0A14B889" w14:textId="77777777" w:rsidR="00076C12" w:rsidRPr="004634A9" w:rsidRDefault="004B5F84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024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0</w:t>
            </w:r>
            <w:r w:rsidR="00F444CC" w:rsidRPr="004634A9">
              <w:rPr>
                <w:sz w:val="22"/>
                <w:szCs w:val="22"/>
                <w:lang w:val="en-US"/>
              </w:rPr>
              <w:t>587</w:t>
            </w:r>
          </w:p>
        </w:tc>
        <w:tc>
          <w:tcPr>
            <w:tcW w:w="1350" w:type="dxa"/>
          </w:tcPr>
          <w:p w14:paraId="57F80A8D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COIII</w:t>
            </w:r>
          </w:p>
        </w:tc>
        <w:tc>
          <w:tcPr>
            <w:tcW w:w="1620" w:type="dxa"/>
          </w:tcPr>
          <w:p w14:paraId="61B9B88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534 – 2096</w:t>
            </w:r>
          </w:p>
        </w:tc>
        <w:tc>
          <w:tcPr>
            <w:tcW w:w="450" w:type="dxa"/>
          </w:tcPr>
          <w:p w14:paraId="2CEA3106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410" w:type="dxa"/>
          </w:tcPr>
          <w:p w14:paraId="2F677C50" w14:textId="77777777" w:rsidR="00076C12" w:rsidRPr="004634A9" w:rsidRDefault="00290427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2 bp (</w:t>
            </w:r>
            <w:r w:rsidR="00076C12" w:rsidRPr="004634A9">
              <w:rPr>
                <w:sz w:val="22"/>
                <w:szCs w:val="22"/>
                <w:lang w:val="en-US"/>
              </w:rPr>
              <w:t>5’</w:t>
            </w:r>
            <w:r>
              <w:rPr>
                <w:sz w:val="22"/>
                <w:szCs w:val="22"/>
                <w:lang w:val="en-US"/>
              </w:rPr>
              <w:t>) are not sequenced</w:t>
            </w:r>
            <w:r w:rsidR="00076C12" w:rsidRPr="004634A9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076C12" w:rsidRPr="004634A9" w14:paraId="02EBE9FA" w14:textId="77777777" w:rsidTr="009122DD">
        <w:tc>
          <w:tcPr>
            <w:tcW w:w="1728" w:type="dxa"/>
          </w:tcPr>
          <w:p w14:paraId="41A3B92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751 – 10820</w:t>
            </w:r>
          </w:p>
        </w:tc>
        <w:tc>
          <w:tcPr>
            <w:tcW w:w="1710" w:type="dxa"/>
          </w:tcPr>
          <w:p w14:paraId="4104077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915 – 10984</w:t>
            </w:r>
          </w:p>
        </w:tc>
        <w:tc>
          <w:tcPr>
            <w:tcW w:w="1800" w:type="dxa"/>
          </w:tcPr>
          <w:p w14:paraId="529FD77E" w14:textId="77777777" w:rsidR="00076C12" w:rsidRPr="004634A9" w:rsidRDefault="003D3779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587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0656</w:t>
            </w:r>
          </w:p>
        </w:tc>
        <w:tc>
          <w:tcPr>
            <w:tcW w:w="1350" w:type="dxa"/>
          </w:tcPr>
          <w:p w14:paraId="591AE67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Gly</w:t>
            </w:r>
          </w:p>
        </w:tc>
        <w:tc>
          <w:tcPr>
            <w:tcW w:w="1620" w:type="dxa"/>
          </w:tcPr>
          <w:p w14:paraId="78097B4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2097 – 2166</w:t>
            </w:r>
          </w:p>
        </w:tc>
        <w:tc>
          <w:tcPr>
            <w:tcW w:w="450" w:type="dxa"/>
          </w:tcPr>
          <w:p w14:paraId="1ECBA7F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05F77FB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2A2AB025" w14:textId="77777777" w:rsidTr="009122DD">
        <w:tc>
          <w:tcPr>
            <w:tcW w:w="1728" w:type="dxa"/>
          </w:tcPr>
          <w:p w14:paraId="2F7BC26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821 – 11169</w:t>
            </w:r>
          </w:p>
        </w:tc>
        <w:tc>
          <w:tcPr>
            <w:tcW w:w="1710" w:type="dxa"/>
          </w:tcPr>
          <w:p w14:paraId="39DDFE8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985 – 11333</w:t>
            </w:r>
          </w:p>
        </w:tc>
        <w:tc>
          <w:tcPr>
            <w:tcW w:w="1800" w:type="dxa"/>
          </w:tcPr>
          <w:p w14:paraId="147A5D5C" w14:textId="77777777" w:rsidR="00076C12" w:rsidRPr="004634A9" w:rsidRDefault="00203A33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0657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1005</w:t>
            </w:r>
          </w:p>
        </w:tc>
        <w:tc>
          <w:tcPr>
            <w:tcW w:w="1350" w:type="dxa"/>
          </w:tcPr>
          <w:p w14:paraId="355C3D82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ND3</w:t>
            </w:r>
          </w:p>
        </w:tc>
        <w:tc>
          <w:tcPr>
            <w:tcW w:w="1620" w:type="dxa"/>
          </w:tcPr>
          <w:p w14:paraId="2EB068B6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2167 – 2515</w:t>
            </w:r>
          </w:p>
        </w:tc>
        <w:tc>
          <w:tcPr>
            <w:tcW w:w="450" w:type="dxa"/>
          </w:tcPr>
          <w:p w14:paraId="40ADE8B5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410" w:type="dxa"/>
          </w:tcPr>
          <w:p w14:paraId="6AC53261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First </w:t>
            </w:r>
            <w:r w:rsidR="008508BD">
              <w:rPr>
                <w:sz w:val="22"/>
                <w:szCs w:val="22"/>
                <w:lang w:val="en-US"/>
              </w:rPr>
              <w:t xml:space="preserve">divergence </w:t>
            </w:r>
            <w:r w:rsidRPr="004634A9">
              <w:rPr>
                <w:sz w:val="22"/>
                <w:szCs w:val="22"/>
                <w:lang w:val="en-US"/>
              </w:rPr>
              <w:t>peak (centered on ≈ 2400)</w:t>
            </w:r>
          </w:p>
        </w:tc>
      </w:tr>
      <w:tr w:rsidR="00076C12" w:rsidRPr="004634A9" w14:paraId="26B3E40D" w14:textId="77777777" w:rsidTr="009122DD">
        <w:tc>
          <w:tcPr>
            <w:tcW w:w="1728" w:type="dxa"/>
          </w:tcPr>
          <w:p w14:paraId="42B44D7D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1170 – 11239</w:t>
            </w:r>
          </w:p>
        </w:tc>
        <w:tc>
          <w:tcPr>
            <w:tcW w:w="1710" w:type="dxa"/>
          </w:tcPr>
          <w:p w14:paraId="1A0D8A48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1334 – 11403</w:t>
            </w:r>
          </w:p>
        </w:tc>
        <w:tc>
          <w:tcPr>
            <w:tcW w:w="1800" w:type="dxa"/>
          </w:tcPr>
          <w:p w14:paraId="147EA5C7" w14:textId="77777777" w:rsidR="00076C12" w:rsidRPr="004634A9" w:rsidRDefault="00203A33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1006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1075</w:t>
            </w:r>
          </w:p>
        </w:tc>
        <w:tc>
          <w:tcPr>
            <w:tcW w:w="1350" w:type="dxa"/>
          </w:tcPr>
          <w:p w14:paraId="59AA90E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Arg</w:t>
            </w:r>
          </w:p>
        </w:tc>
        <w:tc>
          <w:tcPr>
            <w:tcW w:w="1620" w:type="dxa"/>
          </w:tcPr>
          <w:p w14:paraId="7F86681A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2516 – 2585</w:t>
            </w:r>
          </w:p>
        </w:tc>
        <w:tc>
          <w:tcPr>
            <w:tcW w:w="450" w:type="dxa"/>
          </w:tcPr>
          <w:p w14:paraId="62549A6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62B3CC5D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4A8F2BAA" w14:textId="77777777" w:rsidTr="009122DD">
        <w:tc>
          <w:tcPr>
            <w:tcW w:w="1728" w:type="dxa"/>
          </w:tcPr>
          <w:p w14:paraId="5E409F83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1240 – 11536</w:t>
            </w:r>
          </w:p>
        </w:tc>
        <w:tc>
          <w:tcPr>
            <w:tcW w:w="1710" w:type="dxa"/>
          </w:tcPr>
          <w:p w14:paraId="703447C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1404 – 11700</w:t>
            </w:r>
          </w:p>
        </w:tc>
        <w:tc>
          <w:tcPr>
            <w:tcW w:w="1800" w:type="dxa"/>
          </w:tcPr>
          <w:p w14:paraId="20B32378" w14:textId="77777777" w:rsidR="00076C12" w:rsidRPr="004634A9" w:rsidRDefault="00B3101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1076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1372</w:t>
            </w:r>
          </w:p>
        </w:tc>
        <w:tc>
          <w:tcPr>
            <w:tcW w:w="1350" w:type="dxa"/>
          </w:tcPr>
          <w:p w14:paraId="13647BA7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ND4L</w:t>
            </w:r>
          </w:p>
        </w:tc>
        <w:tc>
          <w:tcPr>
            <w:tcW w:w="1620" w:type="dxa"/>
          </w:tcPr>
          <w:p w14:paraId="10E86CF8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2586 – 2882</w:t>
            </w:r>
          </w:p>
        </w:tc>
        <w:tc>
          <w:tcPr>
            <w:tcW w:w="450" w:type="dxa"/>
          </w:tcPr>
          <w:p w14:paraId="3FA91B85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5591845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53356206" w14:textId="77777777" w:rsidTr="009122DD">
        <w:tc>
          <w:tcPr>
            <w:tcW w:w="1728" w:type="dxa"/>
          </w:tcPr>
          <w:p w14:paraId="718AF0B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1530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2910</w:t>
            </w:r>
          </w:p>
        </w:tc>
        <w:tc>
          <w:tcPr>
            <w:tcW w:w="1710" w:type="dxa"/>
          </w:tcPr>
          <w:p w14:paraId="7A41CC7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1694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3074</w:t>
            </w:r>
          </w:p>
        </w:tc>
        <w:tc>
          <w:tcPr>
            <w:tcW w:w="1800" w:type="dxa"/>
          </w:tcPr>
          <w:p w14:paraId="494EA4D0" w14:textId="77777777" w:rsidR="00076C12" w:rsidRPr="004634A9" w:rsidRDefault="0065184D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1366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2746</w:t>
            </w:r>
          </w:p>
        </w:tc>
        <w:tc>
          <w:tcPr>
            <w:tcW w:w="1350" w:type="dxa"/>
          </w:tcPr>
          <w:p w14:paraId="69158B76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ND4</w:t>
            </w:r>
          </w:p>
        </w:tc>
        <w:tc>
          <w:tcPr>
            <w:tcW w:w="1620" w:type="dxa"/>
          </w:tcPr>
          <w:p w14:paraId="7A942E2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</w:rPr>
            </w:pPr>
            <w:r w:rsidRPr="004634A9">
              <w:rPr>
                <w:sz w:val="22"/>
                <w:szCs w:val="22"/>
                <w:lang w:val="en-US"/>
              </w:rPr>
              <w:t>287</w:t>
            </w:r>
            <w:r w:rsidRPr="004634A9">
              <w:rPr>
                <w:sz w:val="22"/>
                <w:szCs w:val="22"/>
              </w:rPr>
              <w:t>6</w:t>
            </w:r>
            <w:r w:rsidRPr="004634A9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425</w:t>
            </w:r>
            <w:r w:rsidRPr="004634A9">
              <w:rPr>
                <w:sz w:val="22"/>
                <w:szCs w:val="22"/>
              </w:rPr>
              <w:t>6</w:t>
            </w:r>
          </w:p>
        </w:tc>
        <w:tc>
          <w:tcPr>
            <w:tcW w:w="450" w:type="dxa"/>
          </w:tcPr>
          <w:p w14:paraId="21BB1A15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4410" w:type="dxa"/>
          </w:tcPr>
          <w:p w14:paraId="21E46CF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7 bp overlapping with </w:t>
            </w:r>
            <w:r w:rsidRPr="00290427">
              <w:rPr>
                <w:i/>
                <w:sz w:val="22"/>
                <w:szCs w:val="22"/>
                <w:lang w:val="en-US"/>
              </w:rPr>
              <w:t>ND4L</w:t>
            </w:r>
            <w:r w:rsidR="00290427">
              <w:rPr>
                <w:sz w:val="22"/>
                <w:szCs w:val="22"/>
                <w:lang w:val="en-US"/>
              </w:rPr>
              <w:t xml:space="preserve"> (</w:t>
            </w:r>
            <w:r w:rsidRPr="004634A9">
              <w:rPr>
                <w:sz w:val="22"/>
                <w:szCs w:val="22"/>
                <w:lang w:val="en-US"/>
              </w:rPr>
              <w:t>5’</w:t>
            </w:r>
            <w:r w:rsidR="00290427">
              <w:rPr>
                <w:sz w:val="22"/>
                <w:szCs w:val="22"/>
                <w:lang w:val="en-US"/>
              </w:rPr>
              <w:t>)</w:t>
            </w:r>
          </w:p>
        </w:tc>
      </w:tr>
      <w:tr w:rsidR="00076C12" w:rsidRPr="004634A9" w14:paraId="28AD0FD2" w14:textId="77777777" w:rsidTr="009122DD">
        <w:tc>
          <w:tcPr>
            <w:tcW w:w="1728" w:type="dxa"/>
          </w:tcPr>
          <w:p w14:paraId="41FE6AA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2911 – 12979</w:t>
            </w:r>
          </w:p>
        </w:tc>
        <w:tc>
          <w:tcPr>
            <w:tcW w:w="1710" w:type="dxa"/>
          </w:tcPr>
          <w:p w14:paraId="584E66C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3075 – 13143</w:t>
            </w:r>
          </w:p>
        </w:tc>
        <w:tc>
          <w:tcPr>
            <w:tcW w:w="1800" w:type="dxa"/>
          </w:tcPr>
          <w:p w14:paraId="52C9BF87" w14:textId="77777777" w:rsidR="00076C12" w:rsidRPr="004634A9" w:rsidRDefault="00796B9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2747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2815</w:t>
            </w:r>
          </w:p>
        </w:tc>
        <w:tc>
          <w:tcPr>
            <w:tcW w:w="1350" w:type="dxa"/>
          </w:tcPr>
          <w:p w14:paraId="20C572B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His</w:t>
            </w:r>
          </w:p>
        </w:tc>
        <w:tc>
          <w:tcPr>
            <w:tcW w:w="1620" w:type="dxa"/>
          </w:tcPr>
          <w:p w14:paraId="51CE93B2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</w:rPr>
            </w:pPr>
            <w:r w:rsidRPr="004634A9">
              <w:rPr>
                <w:sz w:val="22"/>
                <w:szCs w:val="22"/>
                <w:lang w:val="en-US"/>
              </w:rPr>
              <w:t>425</w:t>
            </w:r>
            <w:r w:rsidRPr="004634A9">
              <w:rPr>
                <w:sz w:val="22"/>
                <w:szCs w:val="22"/>
              </w:rPr>
              <w:t>7</w:t>
            </w:r>
            <w:r w:rsidRPr="004634A9">
              <w:rPr>
                <w:sz w:val="22"/>
                <w:szCs w:val="22"/>
                <w:lang w:val="en-US"/>
              </w:rPr>
              <w:t xml:space="preserve"> – 432</w:t>
            </w:r>
            <w:r w:rsidRPr="004634A9">
              <w:rPr>
                <w:sz w:val="22"/>
                <w:szCs w:val="22"/>
              </w:rPr>
              <w:t>5</w:t>
            </w:r>
          </w:p>
        </w:tc>
        <w:tc>
          <w:tcPr>
            <w:tcW w:w="450" w:type="dxa"/>
          </w:tcPr>
          <w:p w14:paraId="7D04FCD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43658506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093033AE" w14:textId="77777777" w:rsidTr="009122DD">
        <w:tc>
          <w:tcPr>
            <w:tcW w:w="1728" w:type="dxa"/>
          </w:tcPr>
          <w:p w14:paraId="1244C090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2980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3048</w:t>
            </w:r>
          </w:p>
        </w:tc>
        <w:tc>
          <w:tcPr>
            <w:tcW w:w="1710" w:type="dxa"/>
          </w:tcPr>
          <w:p w14:paraId="729BFC8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3144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3212</w:t>
            </w:r>
          </w:p>
        </w:tc>
        <w:tc>
          <w:tcPr>
            <w:tcW w:w="1800" w:type="dxa"/>
          </w:tcPr>
          <w:p w14:paraId="65347574" w14:textId="77777777" w:rsidR="00076C12" w:rsidRPr="004634A9" w:rsidRDefault="00796B9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2816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2884</w:t>
            </w:r>
          </w:p>
        </w:tc>
        <w:tc>
          <w:tcPr>
            <w:tcW w:w="1350" w:type="dxa"/>
          </w:tcPr>
          <w:p w14:paraId="288AC0E1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Ser</w:t>
            </w:r>
          </w:p>
        </w:tc>
        <w:tc>
          <w:tcPr>
            <w:tcW w:w="1620" w:type="dxa"/>
          </w:tcPr>
          <w:p w14:paraId="6E163421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</w:rPr>
            </w:pPr>
            <w:r w:rsidRPr="004634A9">
              <w:rPr>
                <w:sz w:val="22"/>
                <w:szCs w:val="22"/>
                <w:lang w:val="en-US"/>
              </w:rPr>
              <w:t>432</w:t>
            </w:r>
            <w:r w:rsidRPr="004634A9">
              <w:rPr>
                <w:sz w:val="22"/>
                <w:szCs w:val="22"/>
              </w:rPr>
              <w:t>6</w:t>
            </w:r>
            <w:r w:rsidRPr="004634A9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439</w:t>
            </w:r>
            <w:r w:rsidRPr="004634A9">
              <w:rPr>
                <w:sz w:val="22"/>
                <w:szCs w:val="22"/>
              </w:rPr>
              <w:t>4</w:t>
            </w:r>
          </w:p>
        </w:tc>
        <w:tc>
          <w:tcPr>
            <w:tcW w:w="450" w:type="dxa"/>
          </w:tcPr>
          <w:p w14:paraId="64DABF43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36E84F1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70491087" w14:textId="77777777" w:rsidTr="009122DD">
        <w:tc>
          <w:tcPr>
            <w:tcW w:w="1728" w:type="dxa"/>
          </w:tcPr>
          <w:p w14:paraId="193B3E6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3049</w:t>
            </w:r>
          </w:p>
        </w:tc>
        <w:tc>
          <w:tcPr>
            <w:tcW w:w="1710" w:type="dxa"/>
          </w:tcPr>
          <w:p w14:paraId="10D5C4FF" w14:textId="77777777" w:rsidR="00076C12" w:rsidRPr="004634A9" w:rsidRDefault="00796B9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3213</w:t>
            </w:r>
          </w:p>
        </w:tc>
        <w:tc>
          <w:tcPr>
            <w:tcW w:w="1800" w:type="dxa"/>
          </w:tcPr>
          <w:p w14:paraId="73F31A5D" w14:textId="77777777" w:rsidR="00076C12" w:rsidRPr="004634A9" w:rsidRDefault="00796B9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2885</w:t>
            </w:r>
          </w:p>
        </w:tc>
        <w:tc>
          <w:tcPr>
            <w:tcW w:w="1350" w:type="dxa"/>
          </w:tcPr>
          <w:p w14:paraId="504756A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</w:tcPr>
          <w:p w14:paraId="5BD4EC1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439</w:t>
            </w:r>
            <w:r w:rsidRPr="004634A9">
              <w:rPr>
                <w:sz w:val="22"/>
                <w:szCs w:val="22"/>
              </w:rPr>
              <w:t>5</w:t>
            </w:r>
            <w:r w:rsidRPr="004634A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" w:type="dxa"/>
          </w:tcPr>
          <w:p w14:paraId="1272D008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59A37EE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-bp (C) spacer </w:t>
            </w:r>
          </w:p>
        </w:tc>
      </w:tr>
      <w:tr w:rsidR="00076C12" w:rsidRPr="004634A9" w14:paraId="3326CF9E" w14:textId="77777777" w:rsidTr="009122DD">
        <w:tc>
          <w:tcPr>
            <w:tcW w:w="1728" w:type="dxa"/>
          </w:tcPr>
          <w:p w14:paraId="3E0C015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3050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3122</w:t>
            </w:r>
          </w:p>
        </w:tc>
        <w:tc>
          <w:tcPr>
            <w:tcW w:w="1710" w:type="dxa"/>
          </w:tcPr>
          <w:p w14:paraId="6D9CD2B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3214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3286</w:t>
            </w:r>
          </w:p>
        </w:tc>
        <w:tc>
          <w:tcPr>
            <w:tcW w:w="1800" w:type="dxa"/>
          </w:tcPr>
          <w:p w14:paraId="344C2AA5" w14:textId="77777777" w:rsidR="00076C12" w:rsidRPr="004634A9" w:rsidRDefault="0065184D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2886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2958</w:t>
            </w:r>
          </w:p>
        </w:tc>
        <w:tc>
          <w:tcPr>
            <w:tcW w:w="1350" w:type="dxa"/>
          </w:tcPr>
          <w:p w14:paraId="690CBB1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Leu</w:t>
            </w:r>
          </w:p>
        </w:tc>
        <w:tc>
          <w:tcPr>
            <w:tcW w:w="1620" w:type="dxa"/>
          </w:tcPr>
          <w:p w14:paraId="2872D95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4396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4468</w:t>
            </w:r>
          </w:p>
        </w:tc>
        <w:tc>
          <w:tcPr>
            <w:tcW w:w="450" w:type="dxa"/>
          </w:tcPr>
          <w:p w14:paraId="5909CDD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682A2052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4130F121" w14:textId="77777777" w:rsidTr="009122DD">
        <w:tc>
          <w:tcPr>
            <w:tcW w:w="1728" w:type="dxa"/>
          </w:tcPr>
          <w:p w14:paraId="72F7B47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3123 – 14961</w:t>
            </w:r>
          </w:p>
        </w:tc>
        <w:tc>
          <w:tcPr>
            <w:tcW w:w="1710" w:type="dxa"/>
          </w:tcPr>
          <w:p w14:paraId="23D331CB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3287 – 15125</w:t>
            </w:r>
          </w:p>
        </w:tc>
        <w:tc>
          <w:tcPr>
            <w:tcW w:w="1800" w:type="dxa"/>
          </w:tcPr>
          <w:p w14:paraId="7829F642" w14:textId="77777777" w:rsidR="00076C12" w:rsidRPr="004634A9" w:rsidRDefault="0065184D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2959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4797</w:t>
            </w:r>
          </w:p>
        </w:tc>
        <w:tc>
          <w:tcPr>
            <w:tcW w:w="1350" w:type="dxa"/>
          </w:tcPr>
          <w:p w14:paraId="7CD9470C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ND5</w:t>
            </w:r>
          </w:p>
        </w:tc>
        <w:tc>
          <w:tcPr>
            <w:tcW w:w="1620" w:type="dxa"/>
          </w:tcPr>
          <w:p w14:paraId="368787FA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4469 – 6307</w:t>
            </w:r>
          </w:p>
        </w:tc>
        <w:tc>
          <w:tcPr>
            <w:tcW w:w="450" w:type="dxa"/>
          </w:tcPr>
          <w:p w14:paraId="08785BF6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4410" w:type="dxa"/>
          </w:tcPr>
          <w:p w14:paraId="0C6CB38D" w14:textId="77777777" w:rsidR="00076C12" w:rsidRPr="00CD0762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4 bp overlapping</w:t>
            </w:r>
            <w:r w:rsidR="004E3638">
              <w:rPr>
                <w:sz w:val="22"/>
                <w:szCs w:val="22"/>
                <w:lang w:val="en-US"/>
              </w:rPr>
              <w:t xml:space="preserve"> with </w:t>
            </w:r>
            <w:r w:rsidR="004E3638" w:rsidRPr="004E3638">
              <w:rPr>
                <w:i/>
                <w:sz w:val="22"/>
                <w:szCs w:val="22"/>
                <w:lang w:val="en-US"/>
              </w:rPr>
              <w:t>ND6</w:t>
            </w:r>
            <w:r w:rsidR="00CD0762">
              <w:rPr>
                <w:sz w:val="22"/>
                <w:szCs w:val="22"/>
                <w:lang w:val="en-US"/>
              </w:rPr>
              <w:t xml:space="preserve"> (</w:t>
            </w:r>
            <w:r w:rsidR="00CD0762" w:rsidRPr="004634A9">
              <w:rPr>
                <w:sz w:val="22"/>
                <w:szCs w:val="22"/>
                <w:lang w:val="en-US"/>
              </w:rPr>
              <w:t>5’</w:t>
            </w:r>
            <w:r w:rsidR="00CD0762">
              <w:rPr>
                <w:sz w:val="22"/>
                <w:szCs w:val="22"/>
                <w:lang w:val="en-US"/>
              </w:rPr>
              <w:t>)</w:t>
            </w:r>
          </w:p>
        </w:tc>
      </w:tr>
      <w:tr w:rsidR="00076C12" w:rsidRPr="004634A9" w14:paraId="722BCE97" w14:textId="77777777" w:rsidTr="009122DD">
        <w:tc>
          <w:tcPr>
            <w:tcW w:w="1728" w:type="dxa"/>
          </w:tcPr>
          <w:p w14:paraId="0D9F4EB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4958 – 15479</w:t>
            </w:r>
          </w:p>
        </w:tc>
        <w:tc>
          <w:tcPr>
            <w:tcW w:w="1710" w:type="dxa"/>
          </w:tcPr>
          <w:p w14:paraId="339B8026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5122 – 15643</w:t>
            </w:r>
          </w:p>
        </w:tc>
        <w:tc>
          <w:tcPr>
            <w:tcW w:w="1800" w:type="dxa"/>
          </w:tcPr>
          <w:p w14:paraId="6F8FF816" w14:textId="77777777" w:rsidR="00076C12" w:rsidRPr="004634A9" w:rsidRDefault="0058341C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794</w:t>
            </w:r>
            <w:r w:rsidRPr="004634A9">
              <w:rPr>
                <w:sz w:val="22"/>
                <w:szCs w:val="22"/>
                <w:lang w:val="en-US"/>
              </w:rPr>
              <w:t xml:space="preserve"> 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5315</w:t>
            </w:r>
          </w:p>
        </w:tc>
        <w:tc>
          <w:tcPr>
            <w:tcW w:w="1350" w:type="dxa"/>
          </w:tcPr>
          <w:p w14:paraId="012D4C5F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ND6</w:t>
            </w:r>
          </w:p>
        </w:tc>
        <w:tc>
          <w:tcPr>
            <w:tcW w:w="1620" w:type="dxa"/>
          </w:tcPr>
          <w:p w14:paraId="41D78D0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6304 – 6825</w:t>
            </w:r>
          </w:p>
        </w:tc>
        <w:tc>
          <w:tcPr>
            <w:tcW w:w="450" w:type="dxa"/>
          </w:tcPr>
          <w:p w14:paraId="054A78C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4410" w:type="dxa"/>
          </w:tcPr>
          <w:p w14:paraId="1508157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Second </w:t>
            </w:r>
            <w:r w:rsidR="008508BD">
              <w:rPr>
                <w:sz w:val="22"/>
                <w:szCs w:val="22"/>
                <w:lang w:val="en-US"/>
              </w:rPr>
              <w:t xml:space="preserve">divergence </w:t>
            </w:r>
            <w:r w:rsidRPr="004634A9">
              <w:rPr>
                <w:sz w:val="22"/>
                <w:szCs w:val="22"/>
                <w:lang w:val="en-US"/>
              </w:rPr>
              <w:t>peak (centered on ≈ 6500)</w:t>
            </w:r>
          </w:p>
        </w:tc>
      </w:tr>
      <w:tr w:rsidR="00076C12" w:rsidRPr="004634A9" w14:paraId="34193C04" w14:textId="77777777" w:rsidTr="009122DD">
        <w:tc>
          <w:tcPr>
            <w:tcW w:w="1728" w:type="dxa"/>
          </w:tcPr>
          <w:p w14:paraId="15A173B0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5480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5548</w:t>
            </w:r>
          </w:p>
        </w:tc>
        <w:tc>
          <w:tcPr>
            <w:tcW w:w="1710" w:type="dxa"/>
          </w:tcPr>
          <w:p w14:paraId="6DDFF21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5644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5712</w:t>
            </w:r>
          </w:p>
        </w:tc>
        <w:tc>
          <w:tcPr>
            <w:tcW w:w="1800" w:type="dxa"/>
          </w:tcPr>
          <w:p w14:paraId="43573D50" w14:textId="77777777" w:rsidR="00076C12" w:rsidRPr="004634A9" w:rsidRDefault="00796B9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5316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B3101E" w:rsidRPr="004634A9">
              <w:rPr>
                <w:sz w:val="22"/>
                <w:szCs w:val="22"/>
                <w:lang w:val="en-US"/>
              </w:rPr>
              <w:t>15384</w:t>
            </w:r>
          </w:p>
        </w:tc>
        <w:tc>
          <w:tcPr>
            <w:tcW w:w="1350" w:type="dxa"/>
          </w:tcPr>
          <w:p w14:paraId="04D801B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Glu</w:t>
            </w:r>
          </w:p>
        </w:tc>
        <w:tc>
          <w:tcPr>
            <w:tcW w:w="1620" w:type="dxa"/>
          </w:tcPr>
          <w:p w14:paraId="6DC60F7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6826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6894</w:t>
            </w:r>
          </w:p>
        </w:tc>
        <w:tc>
          <w:tcPr>
            <w:tcW w:w="450" w:type="dxa"/>
          </w:tcPr>
          <w:p w14:paraId="624CF19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3CDE380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585EF986" w14:textId="77777777" w:rsidTr="009122DD">
        <w:tc>
          <w:tcPr>
            <w:tcW w:w="1728" w:type="dxa"/>
          </w:tcPr>
          <w:p w14:paraId="47203181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5549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5551</w:t>
            </w:r>
          </w:p>
        </w:tc>
        <w:tc>
          <w:tcPr>
            <w:tcW w:w="1710" w:type="dxa"/>
          </w:tcPr>
          <w:p w14:paraId="391809B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5713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5715</w:t>
            </w:r>
          </w:p>
        </w:tc>
        <w:tc>
          <w:tcPr>
            <w:tcW w:w="1800" w:type="dxa"/>
          </w:tcPr>
          <w:p w14:paraId="6A3981E0" w14:textId="77777777" w:rsidR="00076C12" w:rsidRPr="004634A9" w:rsidRDefault="00796B9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5385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5387</w:t>
            </w:r>
          </w:p>
        </w:tc>
        <w:tc>
          <w:tcPr>
            <w:tcW w:w="1350" w:type="dxa"/>
          </w:tcPr>
          <w:p w14:paraId="3B386AC2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</w:tcPr>
          <w:p w14:paraId="7E645C08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6895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6897</w:t>
            </w:r>
          </w:p>
        </w:tc>
        <w:tc>
          <w:tcPr>
            <w:tcW w:w="450" w:type="dxa"/>
          </w:tcPr>
          <w:p w14:paraId="6B2B8AA7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00730A4E" w14:textId="77777777" w:rsidR="00076C12" w:rsidRPr="004634A9" w:rsidRDefault="0081072A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3-bp (CTA) spacer</w:t>
            </w:r>
            <w:r w:rsidR="00076C12" w:rsidRPr="004634A9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076C12" w:rsidRPr="004634A9" w14:paraId="57E88D06" w14:textId="77777777" w:rsidTr="009122DD">
        <w:tc>
          <w:tcPr>
            <w:tcW w:w="1728" w:type="dxa"/>
          </w:tcPr>
          <w:p w14:paraId="4E976372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5552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6692</w:t>
            </w:r>
          </w:p>
        </w:tc>
        <w:tc>
          <w:tcPr>
            <w:tcW w:w="1710" w:type="dxa"/>
          </w:tcPr>
          <w:p w14:paraId="20CEE295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5716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6856</w:t>
            </w:r>
          </w:p>
        </w:tc>
        <w:tc>
          <w:tcPr>
            <w:tcW w:w="1800" w:type="dxa"/>
          </w:tcPr>
          <w:p w14:paraId="3BD7439F" w14:textId="77777777" w:rsidR="00076C12" w:rsidRPr="004634A9" w:rsidRDefault="00B3101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5388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6528</w:t>
            </w:r>
          </w:p>
        </w:tc>
        <w:tc>
          <w:tcPr>
            <w:tcW w:w="1350" w:type="dxa"/>
          </w:tcPr>
          <w:p w14:paraId="4C4A0E44" w14:textId="77777777" w:rsidR="00076C12" w:rsidRPr="004634A9" w:rsidRDefault="00076C12" w:rsidP="00F10D22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634A9">
              <w:rPr>
                <w:i/>
                <w:sz w:val="22"/>
                <w:szCs w:val="22"/>
                <w:lang w:val="en-US"/>
              </w:rPr>
              <w:t>CYTB</w:t>
            </w:r>
          </w:p>
        </w:tc>
        <w:tc>
          <w:tcPr>
            <w:tcW w:w="1620" w:type="dxa"/>
          </w:tcPr>
          <w:p w14:paraId="501228EF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6898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8038</w:t>
            </w:r>
          </w:p>
        </w:tc>
        <w:tc>
          <w:tcPr>
            <w:tcW w:w="450" w:type="dxa"/>
          </w:tcPr>
          <w:p w14:paraId="63B937A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4410" w:type="dxa"/>
          </w:tcPr>
          <w:p w14:paraId="539A0CC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6C10BC0C" w14:textId="77777777" w:rsidTr="009122DD">
        <w:tc>
          <w:tcPr>
            <w:tcW w:w="1728" w:type="dxa"/>
          </w:tcPr>
          <w:p w14:paraId="0F770682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6693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6764</w:t>
            </w:r>
          </w:p>
        </w:tc>
        <w:tc>
          <w:tcPr>
            <w:tcW w:w="1710" w:type="dxa"/>
          </w:tcPr>
          <w:p w14:paraId="64416F35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6857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6928</w:t>
            </w:r>
          </w:p>
        </w:tc>
        <w:tc>
          <w:tcPr>
            <w:tcW w:w="1800" w:type="dxa"/>
          </w:tcPr>
          <w:p w14:paraId="3D54371F" w14:textId="77777777" w:rsidR="00076C12" w:rsidRPr="004634A9" w:rsidRDefault="00B3101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6529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6600</w:t>
            </w:r>
          </w:p>
        </w:tc>
        <w:tc>
          <w:tcPr>
            <w:tcW w:w="1350" w:type="dxa"/>
          </w:tcPr>
          <w:p w14:paraId="62D36532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Thr</w:t>
            </w:r>
          </w:p>
        </w:tc>
        <w:tc>
          <w:tcPr>
            <w:tcW w:w="1620" w:type="dxa"/>
          </w:tcPr>
          <w:p w14:paraId="62DE0D33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8039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8110</w:t>
            </w:r>
          </w:p>
        </w:tc>
        <w:tc>
          <w:tcPr>
            <w:tcW w:w="450" w:type="dxa"/>
          </w:tcPr>
          <w:p w14:paraId="7BAD35CA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3EF58589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076C12" w:rsidRPr="004634A9" w14:paraId="7533D335" w14:textId="77777777" w:rsidTr="009122DD">
        <w:tc>
          <w:tcPr>
            <w:tcW w:w="1728" w:type="dxa"/>
          </w:tcPr>
          <w:p w14:paraId="590B0C0C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6764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6795</w:t>
            </w:r>
          </w:p>
        </w:tc>
        <w:tc>
          <w:tcPr>
            <w:tcW w:w="1710" w:type="dxa"/>
          </w:tcPr>
          <w:p w14:paraId="17DA1396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16928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16959</w:t>
            </w:r>
          </w:p>
        </w:tc>
        <w:tc>
          <w:tcPr>
            <w:tcW w:w="1800" w:type="dxa"/>
          </w:tcPr>
          <w:p w14:paraId="242E1233" w14:textId="77777777" w:rsidR="00076C12" w:rsidRPr="004634A9" w:rsidRDefault="00B3101E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16600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="0058341C" w:rsidRPr="004634A9">
              <w:rPr>
                <w:sz w:val="22"/>
                <w:szCs w:val="22"/>
                <w:lang w:val="en-US"/>
              </w:rPr>
              <w:t>–</w:t>
            </w:r>
            <w:r w:rsidR="0058341C">
              <w:rPr>
                <w:sz w:val="22"/>
                <w:szCs w:val="22"/>
                <w:lang w:val="en-US"/>
              </w:rPr>
              <w:t xml:space="preserve"> </w:t>
            </w:r>
            <w:r w:rsidRPr="004634A9">
              <w:rPr>
                <w:sz w:val="22"/>
                <w:szCs w:val="22"/>
                <w:lang w:val="en-US"/>
              </w:rPr>
              <w:t>166</w:t>
            </w:r>
            <w:r w:rsidR="00414C6A" w:rsidRPr="004634A9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350" w:type="dxa"/>
          </w:tcPr>
          <w:p w14:paraId="167CE48E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tRNA-Pro</w:t>
            </w:r>
          </w:p>
        </w:tc>
        <w:tc>
          <w:tcPr>
            <w:tcW w:w="1620" w:type="dxa"/>
          </w:tcPr>
          <w:p w14:paraId="5058CDA3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8110 </w:t>
            </w:r>
            <w:r w:rsidRPr="004634A9">
              <w:rPr>
                <w:sz w:val="22"/>
                <w:szCs w:val="22"/>
              </w:rPr>
              <w:t>–</w:t>
            </w:r>
            <w:r w:rsidRPr="004634A9">
              <w:rPr>
                <w:sz w:val="22"/>
                <w:szCs w:val="22"/>
                <w:lang w:val="en-US"/>
              </w:rPr>
              <w:t xml:space="preserve"> 8141</w:t>
            </w:r>
          </w:p>
        </w:tc>
        <w:tc>
          <w:tcPr>
            <w:tcW w:w="450" w:type="dxa"/>
          </w:tcPr>
          <w:p w14:paraId="79D5CCF0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410" w:type="dxa"/>
          </w:tcPr>
          <w:p w14:paraId="1A241484" w14:textId="77777777" w:rsidR="00076C12" w:rsidRPr="004634A9" w:rsidRDefault="00076C12" w:rsidP="00F10D22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634A9">
              <w:rPr>
                <w:sz w:val="22"/>
                <w:szCs w:val="22"/>
                <w:lang w:val="en-US"/>
              </w:rPr>
              <w:t xml:space="preserve">37 bp </w:t>
            </w:r>
            <w:r w:rsidR="00BA4DCE">
              <w:rPr>
                <w:sz w:val="22"/>
                <w:szCs w:val="22"/>
                <w:lang w:val="en-US"/>
              </w:rPr>
              <w:t xml:space="preserve">(3’) </w:t>
            </w:r>
            <w:r w:rsidRPr="004634A9">
              <w:rPr>
                <w:sz w:val="22"/>
                <w:szCs w:val="22"/>
                <w:lang w:val="en-US"/>
              </w:rPr>
              <w:t xml:space="preserve">are not sequenced </w:t>
            </w:r>
          </w:p>
        </w:tc>
      </w:tr>
    </w:tbl>
    <w:p w14:paraId="603A8E7D" w14:textId="77777777" w:rsidR="00BE0017" w:rsidRPr="00312908" w:rsidRDefault="00312908" w:rsidP="001572DA">
      <w:pPr>
        <w:rPr>
          <w:lang w:val="en-US"/>
        </w:rPr>
      </w:pPr>
      <w:r>
        <w:rPr>
          <w:lang w:val="en-US"/>
        </w:rPr>
        <w:t xml:space="preserve">S, polymorphic sites. </w:t>
      </w:r>
    </w:p>
    <w:p w14:paraId="41794387" w14:textId="77777777" w:rsidR="00D5475C" w:rsidRPr="00312908" w:rsidRDefault="00D5475C" w:rsidP="001572DA">
      <w:pPr>
        <w:rPr>
          <w:lang w:val="en-US"/>
        </w:rPr>
      </w:pPr>
    </w:p>
    <w:p w14:paraId="64205E05" w14:textId="77777777" w:rsidR="008555DB" w:rsidRDefault="008555DB" w:rsidP="009313D4">
      <w:pPr>
        <w:spacing w:line="360" w:lineRule="auto"/>
        <w:rPr>
          <w:lang w:val="en-US"/>
        </w:rPr>
      </w:pPr>
    </w:p>
    <w:p w14:paraId="48C3C6B3" w14:textId="77777777" w:rsidR="008555DB" w:rsidRPr="00A457AA" w:rsidRDefault="008555DB" w:rsidP="009313D4">
      <w:pPr>
        <w:spacing w:line="360" w:lineRule="auto"/>
        <w:rPr>
          <w:b/>
          <w:lang w:val="en-US"/>
        </w:rPr>
      </w:pPr>
      <w:r w:rsidRPr="00AE7B3A">
        <w:rPr>
          <w:b/>
          <w:lang w:val="en-US"/>
        </w:rPr>
        <w:t>Reference</w:t>
      </w:r>
      <w:r w:rsidR="00A878AA">
        <w:rPr>
          <w:b/>
          <w:lang w:val="en-US"/>
        </w:rPr>
        <w:t>s</w:t>
      </w:r>
    </w:p>
    <w:p w14:paraId="19AA958D" w14:textId="77777777" w:rsidR="008C680C" w:rsidRDefault="008C680C" w:rsidP="009313D4">
      <w:pPr>
        <w:pStyle w:val="HTMLPreformatted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4037F181" w14:textId="77777777" w:rsidR="008555DB" w:rsidRPr="00FC379C" w:rsidRDefault="008C680C" w:rsidP="009313D4">
      <w:pPr>
        <w:spacing w:line="360" w:lineRule="auto"/>
        <w:ind w:left="474" w:hanging="474"/>
        <w:rPr>
          <w:lang w:val="en-US"/>
        </w:rPr>
      </w:pPr>
      <w:r>
        <w:rPr>
          <w:color w:val="000000"/>
          <w:lang w:val="en-US"/>
        </w:rPr>
        <w:t xml:space="preserve">1. </w:t>
      </w:r>
      <w:r w:rsidR="008555DB" w:rsidRPr="00FC379C">
        <w:rPr>
          <w:color w:val="000000"/>
          <w:lang w:val="en-US"/>
        </w:rPr>
        <w:t xml:space="preserve">Wang Y, Zhang X-Y, Yang S-Y, Song Z-B (2011a) </w:t>
      </w:r>
      <w:r w:rsidR="008555DB" w:rsidRPr="00FC379C">
        <w:rPr>
          <w:lang w:val="en-US"/>
        </w:rPr>
        <w:t xml:space="preserve">The complete mitochondrial genome of the taimen, </w:t>
      </w:r>
      <w:r w:rsidR="008555DB" w:rsidRPr="00FC379C">
        <w:rPr>
          <w:i/>
          <w:lang w:val="en-US"/>
        </w:rPr>
        <w:t>Hucho taimen</w:t>
      </w:r>
      <w:r w:rsidR="008555DB" w:rsidRPr="00FC379C">
        <w:rPr>
          <w:lang w:val="en-US"/>
        </w:rPr>
        <w:t xml:space="preserve">, and its unusual features in the control region. Mitochondrial DNA 22:111–119. </w:t>
      </w:r>
    </w:p>
    <w:p w14:paraId="3D38ACF1" w14:textId="77777777" w:rsidR="008555DB" w:rsidRDefault="008C680C" w:rsidP="009313D4">
      <w:pPr>
        <w:spacing w:line="360" w:lineRule="auto"/>
        <w:ind w:left="474" w:hanging="474"/>
        <w:rPr>
          <w:lang w:val="en-US"/>
        </w:rPr>
      </w:pPr>
      <w:r>
        <w:rPr>
          <w:color w:val="000000"/>
          <w:lang w:val="en-US"/>
        </w:rPr>
        <w:t xml:space="preserve">2. </w:t>
      </w:r>
      <w:r w:rsidR="008555DB" w:rsidRPr="00FC379C">
        <w:rPr>
          <w:color w:val="000000"/>
          <w:lang w:val="en-US"/>
        </w:rPr>
        <w:t xml:space="preserve">Wang Y, Guo R, Li H, Zhang X-Y, Du J, Song Z-B (2011b) </w:t>
      </w:r>
      <w:r w:rsidR="008555DB" w:rsidRPr="00FC379C">
        <w:rPr>
          <w:lang w:val="en-US"/>
        </w:rPr>
        <w:t>The complete mitochondrial genome of the Sichuan taimen (</w:t>
      </w:r>
      <w:r w:rsidR="008555DB" w:rsidRPr="00FC379C">
        <w:rPr>
          <w:i/>
          <w:lang w:val="en-US"/>
        </w:rPr>
        <w:t>Hucho bleekeri</w:t>
      </w:r>
      <w:r w:rsidR="008555DB" w:rsidRPr="00FC379C">
        <w:rPr>
          <w:lang w:val="en-US"/>
        </w:rPr>
        <w:t xml:space="preserve">): repetitive sequences in the control region and phylogenetic implications for salmonidae. </w:t>
      </w:r>
      <w:r w:rsidR="008555DB" w:rsidRPr="008C680C">
        <w:rPr>
          <w:lang w:val="en-US"/>
        </w:rPr>
        <w:t xml:space="preserve">Marine genomics 4:221-228. </w:t>
      </w:r>
    </w:p>
    <w:p w14:paraId="424F738A" w14:textId="77777777" w:rsidR="008C680C" w:rsidRPr="00FC379C" w:rsidRDefault="008C680C" w:rsidP="008C680C">
      <w:pPr>
        <w:pStyle w:val="HTMLPreformatted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FC379C">
        <w:rPr>
          <w:rFonts w:ascii="Times New Roman" w:hAnsi="Times New Roman" w:cs="Times New Roman"/>
          <w:sz w:val="24"/>
          <w:szCs w:val="24"/>
          <w:lang w:val="en-US"/>
        </w:rPr>
        <w:t xml:space="preserve">Si S-J, Wang Y, Xu G-F, Yang S-Y, Mou Z-B, Song Z-B (2012) Complete mitochondrial genomes of two lenoks, </w:t>
      </w:r>
      <w:r w:rsidRPr="00FC379C">
        <w:rPr>
          <w:rFonts w:ascii="Times New Roman" w:hAnsi="Times New Roman" w:cs="Times New Roman"/>
          <w:i/>
          <w:sz w:val="24"/>
          <w:szCs w:val="24"/>
          <w:lang w:val="en-US"/>
        </w:rPr>
        <w:t>Brachymystax lenok</w:t>
      </w:r>
      <w:r w:rsidRPr="00FC37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C379C">
        <w:rPr>
          <w:rFonts w:ascii="Times New Roman" w:hAnsi="Times New Roman" w:cs="Times New Roman"/>
          <w:i/>
          <w:sz w:val="24"/>
          <w:szCs w:val="24"/>
          <w:lang w:val="en-US"/>
        </w:rPr>
        <w:t>Brachymystax lenok tsinlingensis</w:t>
      </w:r>
      <w:r w:rsidRPr="00FC379C">
        <w:rPr>
          <w:rFonts w:ascii="Times New Roman" w:hAnsi="Times New Roman" w:cs="Times New Roman"/>
          <w:sz w:val="24"/>
          <w:szCs w:val="24"/>
          <w:lang w:val="en-US"/>
        </w:rPr>
        <w:t xml:space="preserve">. Mitochondrial DNA 23: 338-340. </w:t>
      </w:r>
    </w:p>
    <w:p w14:paraId="7D1054BD" w14:textId="77777777" w:rsidR="008555DB" w:rsidRPr="00FC379C" w:rsidRDefault="008555DB" w:rsidP="009313D4">
      <w:pPr>
        <w:spacing w:line="360" w:lineRule="auto"/>
        <w:rPr>
          <w:lang w:val="en-US"/>
        </w:rPr>
      </w:pPr>
    </w:p>
    <w:sectPr w:rsidR="008555DB" w:rsidRPr="00FC379C" w:rsidSect="00292385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24484"/>
    <w:rsid w:val="00007061"/>
    <w:rsid w:val="000101A8"/>
    <w:rsid w:val="00022F8C"/>
    <w:rsid w:val="00025361"/>
    <w:rsid w:val="0003593C"/>
    <w:rsid w:val="00037EF9"/>
    <w:rsid w:val="000402BA"/>
    <w:rsid w:val="00042DCF"/>
    <w:rsid w:val="00044CE2"/>
    <w:rsid w:val="00057F1F"/>
    <w:rsid w:val="00064240"/>
    <w:rsid w:val="00076C12"/>
    <w:rsid w:val="0008411B"/>
    <w:rsid w:val="000E242A"/>
    <w:rsid w:val="000F0BB0"/>
    <w:rsid w:val="000F3E47"/>
    <w:rsid w:val="001144BD"/>
    <w:rsid w:val="00130164"/>
    <w:rsid w:val="00141EFE"/>
    <w:rsid w:val="001455D6"/>
    <w:rsid w:val="00150214"/>
    <w:rsid w:val="0015278B"/>
    <w:rsid w:val="001572DA"/>
    <w:rsid w:val="00170FA7"/>
    <w:rsid w:val="00183555"/>
    <w:rsid w:val="00191CD3"/>
    <w:rsid w:val="0019229F"/>
    <w:rsid w:val="001B01BC"/>
    <w:rsid w:val="001C21C3"/>
    <w:rsid w:val="001C679B"/>
    <w:rsid w:val="001D2F3D"/>
    <w:rsid w:val="001F78A5"/>
    <w:rsid w:val="00203A33"/>
    <w:rsid w:val="002051B2"/>
    <w:rsid w:val="002177C8"/>
    <w:rsid w:val="00235EB9"/>
    <w:rsid w:val="00263F19"/>
    <w:rsid w:val="00267382"/>
    <w:rsid w:val="00270659"/>
    <w:rsid w:val="0027120E"/>
    <w:rsid w:val="0027361D"/>
    <w:rsid w:val="00290427"/>
    <w:rsid w:val="00292385"/>
    <w:rsid w:val="00296F81"/>
    <w:rsid w:val="0029724C"/>
    <w:rsid w:val="002974B9"/>
    <w:rsid w:val="002B4B04"/>
    <w:rsid w:val="002C130B"/>
    <w:rsid w:val="002D4F76"/>
    <w:rsid w:val="002E1D4C"/>
    <w:rsid w:val="002F7281"/>
    <w:rsid w:val="00300E27"/>
    <w:rsid w:val="003046D4"/>
    <w:rsid w:val="00312908"/>
    <w:rsid w:val="003142F4"/>
    <w:rsid w:val="00315CB7"/>
    <w:rsid w:val="0033173C"/>
    <w:rsid w:val="00345ECA"/>
    <w:rsid w:val="00367643"/>
    <w:rsid w:val="00383F88"/>
    <w:rsid w:val="00386932"/>
    <w:rsid w:val="003B29C2"/>
    <w:rsid w:val="003C131E"/>
    <w:rsid w:val="003C4CCB"/>
    <w:rsid w:val="003D3779"/>
    <w:rsid w:val="003D7AA2"/>
    <w:rsid w:val="003E705E"/>
    <w:rsid w:val="003F4213"/>
    <w:rsid w:val="003F60FE"/>
    <w:rsid w:val="00414C6A"/>
    <w:rsid w:val="0042100B"/>
    <w:rsid w:val="00432804"/>
    <w:rsid w:val="00437786"/>
    <w:rsid w:val="004634A9"/>
    <w:rsid w:val="00465625"/>
    <w:rsid w:val="00485EB2"/>
    <w:rsid w:val="00487489"/>
    <w:rsid w:val="00497346"/>
    <w:rsid w:val="004B5F84"/>
    <w:rsid w:val="004C3F51"/>
    <w:rsid w:val="004D3726"/>
    <w:rsid w:val="004E0D45"/>
    <w:rsid w:val="004E3638"/>
    <w:rsid w:val="005147BC"/>
    <w:rsid w:val="00541174"/>
    <w:rsid w:val="00544FE1"/>
    <w:rsid w:val="005571A9"/>
    <w:rsid w:val="00563F2D"/>
    <w:rsid w:val="00565A7A"/>
    <w:rsid w:val="0057685A"/>
    <w:rsid w:val="0058341C"/>
    <w:rsid w:val="005A323A"/>
    <w:rsid w:val="005A7C86"/>
    <w:rsid w:val="005B3204"/>
    <w:rsid w:val="005D607E"/>
    <w:rsid w:val="005E5452"/>
    <w:rsid w:val="005F137C"/>
    <w:rsid w:val="005F2DDF"/>
    <w:rsid w:val="00624484"/>
    <w:rsid w:val="0063012C"/>
    <w:rsid w:val="00636FEA"/>
    <w:rsid w:val="0063752B"/>
    <w:rsid w:val="00641C5E"/>
    <w:rsid w:val="00641D4E"/>
    <w:rsid w:val="0065184D"/>
    <w:rsid w:val="006561D1"/>
    <w:rsid w:val="00656F77"/>
    <w:rsid w:val="0067160A"/>
    <w:rsid w:val="0067161F"/>
    <w:rsid w:val="00671E13"/>
    <w:rsid w:val="00672F95"/>
    <w:rsid w:val="006765BB"/>
    <w:rsid w:val="00682230"/>
    <w:rsid w:val="006A0318"/>
    <w:rsid w:val="006A3D9B"/>
    <w:rsid w:val="006B196B"/>
    <w:rsid w:val="006C310F"/>
    <w:rsid w:val="006C5C7D"/>
    <w:rsid w:val="006D7F0A"/>
    <w:rsid w:val="006E30B9"/>
    <w:rsid w:val="006F3859"/>
    <w:rsid w:val="007009B8"/>
    <w:rsid w:val="00705258"/>
    <w:rsid w:val="00724DE2"/>
    <w:rsid w:val="00730140"/>
    <w:rsid w:val="00737075"/>
    <w:rsid w:val="00742D0F"/>
    <w:rsid w:val="007475BF"/>
    <w:rsid w:val="00770D1F"/>
    <w:rsid w:val="00776760"/>
    <w:rsid w:val="0077709F"/>
    <w:rsid w:val="0078040D"/>
    <w:rsid w:val="00796B9E"/>
    <w:rsid w:val="007A6D8C"/>
    <w:rsid w:val="007B1B33"/>
    <w:rsid w:val="007B6F17"/>
    <w:rsid w:val="007B7F17"/>
    <w:rsid w:val="007C4C67"/>
    <w:rsid w:val="007C617E"/>
    <w:rsid w:val="007E3160"/>
    <w:rsid w:val="007E41D2"/>
    <w:rsid w:val="00803343"/>
    <w:rsid w:val="00804C13"/>
    <w:rsid w:val="0081072A"/>
    <w:rsid w:val="00836C50"/>
    <w:rsid w:val="008508BD"/>
    <w:rsid w:val="00854555"/>
    <w:rsid w:val="008555DB"/>
    <w:rsid w:val="0086252A"/>
    <w:rsid w:val="008736C6"/>
    <w:rsid w:val="008A470A"/>
    <w:rsid w:val="008B6B6A"/>
    <w:rsid w:val="008C680C"/>
    <w:rsid w:val="008E5998"/>
    <w:rsid w:val="008F11E6"/>
    <w:rsid w:val="008F3A0B"/>
    <w:rsid w:val="009115D1"/>
    <w:rsid w:val="009122DD"/>
    <w:rsid w:val="009164E4"/>
    <w:rsid w:val="00931161"/>
    <w:rsid w:val="009313D4"/>
    <w:rsid w:val="00940BE8"/>
    <w:rsid w:val="00945A8C"/>
    <w:rsid w:val="00950150"/>
    <w:rsid w:val="009647EC"/>
    <w:rsid w:val="0096711C"/>
    <w:rsid w:val="00971082"/>
    <w:rsid w:val="00983E77"/>
    <w:rsid w:val="00986848"/>
    <w:rsid w:val="00992663"/>
    <w:rsid w:val="009A1EC8"/>
    <w:rsid w:val="009E560E"/>
    <w:rsid w:val="009F50FE"/>
    <w:rsid w:val="00A02DFA"/>
    <w:rsid w:val="00A15C69"/>
    <w:rsid w:val="00A17B58"/>
    <w:rsid w:val="00A204D6"/>
    <w:rsid w:val="00A26188"/>
    <w:rsid w:val="00A31798"/>
    <w:rsid w:val="00A337D0"/>
    <w:rsid w:val="00A457AA"/>
    <w:rsid w:val="00A471F3"/>
    <w:rsid w:val="00A878AA"/>
    <w:rsid w:val="00A95019"/>
    <w:rsid w:val="00AA0254"/>
    <w:rsid w:val="00AA535D"/>
    <w:rsid w:val="00AC564B"/>
    <w:rsid w:val="00AE017D"/>
    <w:rsid w:val="00AE23CD"/>
    <w:rsid w:val="00AE6B66"/>
    <w:rsid w:val="00AE7B3A"/>
    <w:rsid w:val="00B01BF0"/>
    <w:rsid w:val="00B13BAB"/>
    <w:rsid w:val="00B165C4"/>
    <w:rsid w:val="00B3101E"/>
    <w:rsid w:val="00B37DA8"/>
    <w:rsid w:val="00B45830"/>
    <w:rsid w:val="00B505D6"/>
    <w:rsid w:val="00B526C7"/>
    <w:rsid w:val="00B55242"/>
    <w:rsid w:val="00B657AF"/>
    <w:rsid w:val="00B657D2"/>
    <w:rsid w:val="00B8647A"/>
    <w:rsid w:val="00B976E0"/>
    <w:rsid w:val="00BA3B34"/>
    <w:rsid w:val="00BA4DCE"/>
    <w:rsid w:val="00BC151B"/>
    <w:rsid w:val="00BC7506"/>
    <w:rsid w:val="00BE0017"/>
    <w:rsid w:val="00BE2EEC"/>
    <w:rsid w:val="00BE455D"/>
    <w:rsid w:val="00BE5413"/>
    <w:rsid w:val="00BF5F99"/>
    <w:rsid w:val="00BF70C4"/>
    <w:rsid w:val="00C07E2C"/>
    <w:rsid w:val="00C12CDC"/>
    <w:rsid w:val="00C312DA"/>
    <w:rsid w:val="00C53E40"/>
    <w:rsid w:val="00C54254"/>
    <w:rsid w:val="00C63FEA"/>
    <w:rsid w:val="00C73399"/>
    <w:rsid w:val="00C73ADA"/>
    <w:rsid w:val="00C73CAA"/>
    <w:rsid w:val="00C77C0F"/>
    <w:rsid w:val="00CB6DC6"/>
    <w:rsid w:val="00CC03C1"/>
    <w:rsid w:val="00CC0869"/>
    <w:rsid w:val="00CC278E"/>
    <w:rsid w:val="00CC4566"/>
    <w:rsid w:val="00CC46CB"/>
    <w:rsid w:val="00CD0762"/>
    <w:rsid w:val="00CD219E"/>
    <w:rsid w:val="00CE3847"/>
    <w:rsid w:val="00D02602"/>
    <w:rsid w:val="00D16A83"/>
    <w:rsid w:val="00D2078D"/>
    <w:rsid w:val="00D22023"/>
    <w:rsid w:val="00D42A91"/>
    <w:rsid w:val="00D5475C"/>
    <w:rsid w:val="00D640B4"/>
    <w:rsid w:val="00D74BB7"/>
    <w:rsid w:val="00D96368"/>
    <w:rsid w:val="00DB0E1C"/>
    <w:rsid w:val="00DB132A"/>
    <w:rsid w:val="00DC5101"/>
    <w:rsid w:val="00DD0D6A"/>
    <w:rsid w:val="00DD198B"/>
    <w:rsid w:val="00DF2F26"/>
    <w:rsid w:val="00DF3309"/>
    <w:rsid w:val="00E068DB"/>
    <w:rsid w:val="00E234ED"/>
    <w:rsid w:val="00E44D72"/>
    <w:rsid w:val="00E607B2"/>
    <w:rsid w:val="00E6478A"/>
    <w:rsid w:val="00E86D43"/>
    <w:rsid w:val="00EA0E0D"/>
    <w:rsid w:val="00EA49E0"/>
    <w:rsid w:val="00ED7C3C"/>
    <w:rsid w:val="00EE3E21"/>
    <w:rsid w:val="00EE58D6"/>
    <w:rsid w:val="00EF283A"/>
    <w:rsid w:val="00F10D22"/>
    <w:rsid w:val="00F15EBB"/>
    <w:rsid w:val="00F2078E"/>
    <w:rsid w:val="00F27B86"/>
    <w:rsid w:val="00F308B3"/>
    <w:rsid w:val="00F40A4A"/>
    <w:rsid w:val="00F444CC"/>
    <w:rsid w:val="00F47262"/>
    <w:rsid w:val="00F6245B"/>
    <w:rsid w:val="00F6294A"/>
    <w:rsid w:val="00F72FA3"/>
    <w:rsid w:val="00FA3129"/>
    <w:rsid w:val="00FC379C"/>
    <w:rsid w:val="00FC6BFB"/>
    <w:rsid w:val="00FE061D"/>
    <w:rsid w:val="00FE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E53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5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8555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555DB"/>
    <w:rPr>
      <w:rFonts w:ascii="Courier New" w:eastAsia="Courier New" w:hAnsi="Courier New" w:cs="Courier New"/>
      <w:lang w:val="ru-RU" w:eastAsia="ru-R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4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vgeniy Balakirev</cp:lastModifiedBy>
  <cp:revision>3</cp:revision>
  <cp:lastPrinted>2013-03-13T23:59:00Z</cp:lastPrinted>
  <dcterms:created xsi:type="dcterms:W3CDTF">2013-07-10T08:38:00Z</dcterms:created>
  <dcterms:modified xsi:type="dcterms:W3CDTF">2013-07-10T08:58:00Z</dcterms:modified>
</cp:coreProperties>
</file>